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AA36C" w14:textId="77777777" w:rsidR="00003E3A" w:rsidRDefault="00003E3A" w:rsidP="00003E3A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039A260B" wp14:editId="2F660A0E">
                <wp:extent cx="5798820" cy="2377440"/>
                <wp:effectExtent l="0" t="0" r="0" b="381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8820" cy="2377440"/>
                          <a:chOff x="0" y="0"/>
                          <a:chExt cx="5798820" cy="310896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6915" cy="310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334000" y="29307"/>
                            <a:ext cx="464820" cy="369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F3C57C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 w:rsidRPr="00511A93"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 flipH="1">
                            <a:off x="2667000" y="1377461"/>
                            <a:ext cx="565785" cy="304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6B0620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CE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 flipH="1">
                            <a:off x="1607185" y="510582"/>
                            <a:ext cx="565912" cy="304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A080B7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L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9A260B" id="Group 6" o:spid="_x0000_s1026" style="width:456.6pt;height:187.2pt;mso-position-horizontal-relative:char;mso-position-vertical-relative:line" coordsize="57988,310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7969;height:31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">
                  <v:imagedata r:id="rId6" o:title=""/>
                  <o:lock v:ext="edit" aspectratio="f"/>
                </v:shape>
                <v:rect id="Rectangle 25" o:spid="_x0000_s1028" style="position:absolute;left:53340;top:293;width:4648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" filled="f" stroked="f" strokeweight="2pt">
                  <v:textbox>
                    <w:txbxContent>
                      <w:p w14:paraId="38F3C57C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 w:rsidRPr="00511A93"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A</w:t>
                        </w:r>
                      </w:p>
                    </w:txbxContent>
                  </v:textbox>
                </v:rect>
                <v:rect id="Rectangle 38" o:spid="_x0000_s1029" style="position:absolute;left:26670;top:13774;width:5657;height:304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" filled="f" stroked="f" strokeweight="2pt">
                  <v:textbox>
                    <w:txbxContent>
                      <w:p w14:paraId="4C6B0620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CEF</w:t>
                        </w:r>
                      </w:p>
                    </w:txbxContent>
                  </v:textbox>
                </v:rect>
                <v:rect id="Rectangle 26" o:spid="_x0000_s1030" style="position:absolute;left:16071;top:5105;width:5659;height:304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" filled="f" stroked="f" strokeweight="2pt">
                  <v:textbox>
                    <w:txbxContent>
                      <w:p w14:paraId="0DA080B7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LI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05C5247" w14:textId="77777777" w:rsidR="00003E3A" w:rsidRDefault="00003E3A" w:rsidP="00003E3A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0CD7BC2D" wp14:editId="7264272B">
                <wp:extent cx="5806440" cy="2377440"/>
                <wp:effectExtent l="0" t="0" r="3810" b="381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6440" cy="2377440"/>
                          <a:chOff x="0" y="0"/>
                          <a:chExt cx="5806440" cy="310896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6440" cy="310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334000" y="0"/>
                            <a:ext cx="464820" cy="369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11499C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 flipH="1">
                            <a:off x="1905000" y="71050"/>
                            <a:ext cx="565785" cy="304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29C6A0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CE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 flipH="1">
                            <a:off x="1096108" y="229541"/>
                            <a:ext cx="565785" cy="304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902567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L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D7BC2D" id="Group 3" o:spid="_x0000_s1031" style="width:457.2pt;height:187.2pt;mso-position-horizontal-relative:char;mso-position-vertical-relative:line" coordsize="58064,310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">
                <v:shape id="Picture 7" o:spid="_x0000_s1032" type="#_x0000_t75" style="position:absolute;width:58064;height:31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">
                  <v:imagedata r:id="rId8" o:title=""/>
                  <o:lock v:ext="edit" aspectratio="f"/>
                </v:shape>
                <v:rect id="Rectangle 8" o:spid="_x0000_s1033" style="position:absolute;left:53340;width:4648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" filled="f" stroked="f" strokeweight="2pt">
                  <v:textbox>
                    <w:txbxContent>
                      <w:p w14:paraId="1F11499C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B</w:t>
                        </w:r>
                      </w:p>
                    </w:txbxContent>
                  </v:textbox>
                </v:rect>
                <v:rect id="Rectangle 9" o:spid="_x0000_s1034" style="position:absolute;left:19050;top:710;width:5657;height:304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" filled="f" stroked="f" strokeweight="2pt">
                  <v:textbox>
                    <w:txbxContent>
                      <w:p w14:paraId="7229C6A0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CEF</w:t>
                        </w:r>
                      </w:p>
                    </w:txbxContent>
                  </v:textbox>
                </v:rect>
                <v:rect id="Rectangle 10" o:spid="_x0000_s1035" style="position:absolute;left:10961;top:2295;width:5657;height:304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" filled="f" stroked="f" strokeweight="2pt">
                  <v:textbox>
                    <w:txbxContent>
                      <w:p w14:paraId="29902567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LI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0CD6B4D" w14:textId="77777777" w:rsidR="00003E3A" w:rsidRPr="005B54C9" w:rsidRDefault="00003E3A" w:rsidP="00003E3A">
      <w:r>
        <w:rPr>
          <w:noProof/>
        </w:rPr>
        <mc:AlternateContent>
          <mc:Choice Requires="wpg">
            <w:drawing>
              <wp:inline distT="0" distB="0" distL="0" distR="0" wp14:anchorId="72E37CD0" wp14:editId="3F6E6055">
                <wp:extent cx="5806440" cy="2377440"/>
                <wp:effectExtent l="0" t="0" r="3810" b="3810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6440" cy="2377440"/>
                          <a:chOff x="0" y="0"/>
                          <a:chExt cx="5806440" cy="256032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6440" cy="256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5334000" y="0"/>
                            <a:ext cx="464820" cy="369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C9202A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 flipH="1">
                            <a:off x="1657350" y="260350"/>
                            <a:ext cx="565785" cy="304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A88647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CE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 flipH="1">
                            <a:off x="1041400" y="762000"/>
                            <a:ext cx="565785" cy="304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C7A5FF" w14:textId="77777777" w:rsidR="00003E3A" w:rsidRPr="00511A93" w:rsidRDefault="00003E3A" w:rsidP="00003E3A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  <w:t>L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E37CD0" id="Group 11" o:spid="_x0000_s1036" style="width:457.2pt;height:187.2pt;mso-position-horizontal-relative:char;mso-position-vertical-relative:line" coordsize="58064,256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">
                <v:shape id="Picture 12" o:spid="_x0000_s1037" type="#_x0000_t75" style="position:absolute;width:58064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">
                  <v:imagedata r:id="rId10" o:title=""/>
                  <o:lock v:ext="edit" aspectratio="f"/>
                </v:shape>
                <v:rect id="Rectangle 13" o:spid="_x0000_s1038" style="position:absolute;left:53340;width:4648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" filled="f" stroked="f" strokeweight="2pt">
                  <v:textbox>
                    <w:txbxContent>
                      <w:p w14:paraId="4AC9202A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C</w:t>
                        </w:r>
                      </w:p>
                    </w:txbxContent>
                  </v:textbox>
                </v:rect>
                <v:rect id="Rectangle 14" o:spid="_x0000_s1039" style="position:absolute;left:16573;top:2603;width:5658;height:304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" filled="f" stroked="f" strokeweight="2pt">
                  <v:textbox>
                    <w:txbxContent>
                      <w:p w14:paraId="5CA88647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CEF</w:t>
                        </w:r>
                      </w:p>
                    </w:txbxContent>
                  </v:textbox>
                </v:rect>
                <v:rect id="Rectangle 15" o:spid="_x0000_s1040" style="position:absolute;left:10414;top:7620;width:5657;height:304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" filled="f" stroked="f" strokeweight="2pt">
                  <v:textbox>
                    <w:txbxContent>
                      <w:p w14:paraId="18C7A5FF" w14:textId="77777777" w:rsidR="00003E3A" w:rsidRPr="00511A93" w:rsidRDefault="00003E3A" w:rsidP="00003E3A">
                        <w:pPr>
                          <w:jc w:val="center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  <w:t>LI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D99F95E" w14:textId="7AB8BEB1" w:rsidR="000175C8" w:rsidRDefault="00003E3A" w:rsidP="000175C8">
      <w:pPr>
        <w:spacing w:line="360" w:lineRule="auto"/>
        <w:ind w:left="-270" w:right="-604"/>
        <w:jc w:val="both"/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</w:pPr>
      <w:r w:rsidRP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Figure S</w:t>
      </w:r>
      <w:r w:rsidR="00657EBA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1</w:t>
      </w:r>
      <w:r w:rsidRP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 : </w:t>
      </w:r>
      <w:r w:rsidRPr="00936F63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CZE electropherogram</w:t>
      </w:r>
      <w:r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s </w:t>
      </w:r>
      <w:r w:rsidRPr="00936F63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of </w:t>
      </w:r>
      <w:r w:rsid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the separation of </w:t>
      </w:r>
      <w:r w:rsidR="000175C8" w:rsidRPr="008E0D5F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a standard mixture containing </w:t>
      </w:r>
      <w:r w:rsid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50</w:t>
      </w:r>
      <w:r w:rsidR="000175C8" w:rsidRPr="008E0D5F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 µg/mL of both LIN and CEF </w:t>
      </w:r>
      <w:r w:rsid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using </w:t>
      </w:r>
      <w:r w:rsidR="000175C8" w:rsidRP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fused silica capillary of </w:t>
      </w:r>
      <w:r w:rsid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(</w:t>
      </w:r>
      <w:r w:rsidR="000175C8" w:rsidRP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50 µm internal diameter and 30 cm effective length</w:t>
      </w:r>
      <w:r w:rsid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), by</w:t>
      </w:r>
      <w:r w:rsidR="000175C8" w:rsidRPr="008E0D5F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 (A) </w:t>
      </w:r>
      <w:r w:rsid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25 mM </w:t>
      </w:r>
      <w:r w:rsidR="000175C8" w:rsidRP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acetate buffer at pH = 4.6</w:t>
      </w:r>
      <w:r w:rsid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, (B) 25 mM </w:t>
      </w:r>
      <w:r w:rsidR="000175C8" w:rsidRPr="000175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phosphate buffer at pH = 7.4, and (C) 25 mM borate buffer at pH = 9.2.</w:t>
      </w:r>
    </w:p>
    <w:p w14:paraId="5956AFBA" w14:textId="77777777" w:rsidR="00657EBA" w:rsidRPr="00B1271B" w:rsidRDefault="00657EBA" w:rsidP="00657EBA">
      <w:pPr>
        <w:tabs>
          <w:tab w:val="left" w:pos="1837"/>
        </w:tabs>
        <w:jc w:val="center"/>
        <w:rPr>
          <w:highlight w:val="green"/>
        </w:rPr>
      </w:pPr>
      <w:r w:rsidRPr="001E2CBE">
        <w:rPr>
          <w:noProof/>
        </w:rPr>
        <w:lastRenderedPageBreak/>
        <w:drawing>
          <wp:inline distT="0" distB="0" distL="0" distR="0" wp14:anchorId="1948D432" wp14:editId="1A01321F">
            <wp:extent cx="5806440" cy="3108960"/>
            <wp:effectExtent l="19050" t="19050" r="22860" b="1524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310896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A05F10" w14:textId="75698D3A" w:rsidR="00657EBA" w:rsidRPr="001E2CBE" w:rsidRDefault="00657EBA" w:rsidP="00657EBA">
      <w:pPr>
        <w:jc w:val="both"/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</w:pPr>
      <w:r w:rsidRPr="001E2CBE"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 xml:space="preserve">Figure </w:t>
      </w:r>
      <w:r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>S</w:t>
      </w:r>
      <w:r w:rsidR="002E7654"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>2</w:t>
      </w:r>
      <w:r w:rsidRPr="001E2CBE"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>:  Effect of buffer concentration on migration times of the two tested drugs.</w:t>
      </w:r>
    </w:p>
    <w:p w14:paraId="3C6BE99D" w14:textId="77777777" w:rsidR="00657EBA" w:rsidRDefault="00657EBA" w:rsidP="00657EBA">
      <w:pPr>
        <w:jc w:val="center"/>
        <w:rPr>
          <w:rFonts w:ascii="Times New Roman" w:hAnsi="Times New Roman"/>
          <w:b/>
          <w:noProof/>
          <w:spacing w:val="5"/>
          <w:sz w:val="26"/>
          <w:szCs w:val="26"/>
          <w:highlight w:val="green"/>
          <w:lang w:val="en-GB"/>
        </w:rPr>
      </w:pPr>
    </w:p>
    <w:p w14:paraId="12EE0F2B" w14:textId="77777777" w:rsidR="00657EBA" w:rsidRPr="00560508" w:rsidRDefault="00657EBA" w:rsidP="00657EBA">
      <w:pPr>
        <w:jc w:val="center"/>
        <w:rPr>
          <w:rFonts w:ascii="Times New Roman" w:hAnsi="Times New Roman"/>
          <w:b/>
          <w:noProof/>
          <w:spacing w:val="5"/>
          <w:sz w:val="26"/>
          <w:szCs w:val="26"/>
          <w:highlight w:val="green"/>
          <w:lang w:val="en-GB"/>
        </w:rPr>
      </w:pPr>
      <w:r w:rsidRPr="001E2CBE"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drawing>
          <wp:inline distT="0" distB="0" distL="0" distR="0" wp14:anchorId="3AEC8C54" wp14:editId="1FD04DC8">
            <wp:extent cx="5806440" cy="3108960"/>
            <wp:effectExtent l="19050" t="19050" r="22860" b="1524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310896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C8A402" w14:textId="7B5C83FB" w:rsidR="00657EBA" w:rsidRDefault="00657EBA" w:rsidP="00657EBA">
      <w:pPr>
        <w:jc w:val="both"/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</w:pPr>
      <w:r w:rsidRPr="001E2CBE"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 xml:space="preserve">Figure </w:t>
      </w:r>
      <w:r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>S</w:t>
      </w:r>
      <w:r w:rsidR="002E7654"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>3</w:t>
      </w:r>
      <w:r w:rsidRPr="001E2CBE">
        <w:rPr>
          <w:rFonts w:ascii="Times New Roman" w:hAnsi="Times New Roman"/>
          <w:b/>
          <w:noProof/>
          <w:spacing w:val="5"/>
          <w:sz w:val="26"/>
          <w:szCs w:val="26"/>
          <w:lang w:val="en-GB"/>
        </w:rPr>
        <w:t>:  Effect of applied voltage on migration times of the three tested drugs.</w:t>
      </w:r>
    </w:p>
    <w:p w14:paraId="1C789772" w14:textId="77777777" w:rsidR="00657EBA" w:rsidRDefault="00657EBA" w:rsidP="000175C8">
      <w:pPr>
        <w:spacing w:line="360" w:lineRule="auto"/>
        <w:ind w:left="-270" w:right="-604"/>
        <w:jc w:val="both"/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</w:pPr>
    </w:p>
    <w:p w14:paraId="79208ADE" w14:textId="1F8C7A3F" w:rsidR="00F6126E" w:rsidRDefault="00936F6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9CCF8A6" wp14:editId="29137195">
            <wp:extent cx="5806440" cy="3108960"/>
            <wp:effectExtent l="0" t="0" r="381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C6B58" w14:textId="6662BD7C" w:rsidR="00A543CC" w:rsidRDefault="00A543CC" w:rsidP="008C78C8">
      <w:pPr>
        <w:jc w:val="both"/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</w:pPr>
      <w:r w:rsidRP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Figure S</w:t>
      </w:r>
      <w:r w:rsidR="002E7654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4</w:t>
      </w:r>
      <w:r w:rsidRP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 : </w:t>
      </w:r>
      <w:r w:rsidR="00936F63" w:rsidRPr="00936F63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CZE electropherogram</w:t>
      </w:r>
      <w:r w:rsidR="00DD1DC7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 </w:t>
      </w:r>
      <w:r w:rsidR="00936F63" w:rsidRPr="00936F63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of a </w:t>
      </w:r>
      <w:r w:rsid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blank </w:t>
      </w:r>
      <w:r w:rsidR="00936F63" w:rsidRPr="00936F63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sample </w:t>
      </w:r>
      <w:r w:rsid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after extraction of a placebo labo</w:t>
      </w:r>
      <w:r w:rsidR="00DD1DC7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r</w:t>
      </w:r>
      <w:r w:rsid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atory</w:t>
      </w:r>
      <w:r w:rsidR="00DD1DC7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 xml:space="preserve"> </w:t>
      </w:r>
      <w:r w:rsidR="008C78C8"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  <w:t>prepared tablet that contains only the excipents without the two tested drugs.</w:t>
      </w:r>
    </w:p>
    <w:p w14:paraId="33AD5C53" w14:textId="1CBBB0D3" w:rsidR="001E2CBE" w:rsidRDefault="001E2CBE" w:rsidP="008C78C8">
      <w:pPr>
        <w:jc w:val="both"/>
        <w:rPr>
          <w:rFonts w:ascii="Times New Roman" w:eastAsia="Calibri" w:hAnsi="Times New Roman" w:cs="Arial"/>
          <w:b/>
          <w:noProof/>
          <w:spacing w:val="5"/>
          <w:sz w:val="26"/>
          <w:szCs w:val="26"/>
          <w:lang w:val="en-GB"/>
        </w:rPr>
      </w:pPr>
    </w:p>
    <w:p w14:paraId="52B752E6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7AF96A45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316C73FC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2BE29B40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2B6C7A25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5C506160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3296DD2B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494CD6A5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7D1D7584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1736776C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79DE7D9C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114B3763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2E3A9EF1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323659CA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5310E802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2FFB8CC0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7E00FE4A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344572C5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1F93A03E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60367B9B" w14:textId="77777777" w:rsidR="003912AE" w:rsidRDefault="003912A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78715FE7" w14:textId="7D772E41" w:rsidR="001E2CBE" w:rsidRPr="00774281" w:rsidRDefault="001E2CB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774281">
        <w:rPr>
          <w:rFonts w:ascii="Times New Roman" w:eastAsia="Times New Roman" w:hAnsi="Times New Roman" w:cs="Times New Roman"/>
          <w:b/>
          <w:bCs/>
          <w:sz w:val="26"/>
          <w:szCs w:val="26"/>
        </w:rPr>
        <w:lastRenderedPageBreak/>
        <w:t>Table S</w:t>
      </w:r>
      <w:r w:rsidR="002266D6">
        <w:rPr>
          <w:rFonts w:ascii="Times New Roman" w:eastAsia="Times New Roman" w:hAnsi="Times New Roman" w:cs="Times New Roman"/>
          <w:b/>
          <w:bCs/>
          <w:sz w:val="26"/>
          <w:szCs w:val="26"/>
        </w:rPr>
        <w:t>1</w:t>
      </w:r>
      <w:r w:rsidRPr="00774281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: Effect of buffer concentration on peak hight, width, and symmetry  </w:t>
      </w:r>
    </w:p>
    <w:p w14:paraId="30791D26" w14:textId="77777777" w:rsidR="001E2CBE" w:rsidRPr="00016D85" w:rsidRDefault="001E2CBE" w:rsidP="001E2CB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6"/>
          <w:szCs w:val="26"/>
          <w:highlight w:val="yellow"/>
        </w:rPr>
      </w:pPr>
    </w:p>
    <w:tbl>
      <w:tblPr>
        <w:tblStyle w:val="TableSimple1"/>
        <w:tblpPr w:leftFromText="180" w:rightFromText="180" w:vertAnchor="text" w:horzAnchor="margin" w:tblpY="137"/>
        <w:bidiVisual/>
        <w:tblW w:w="8732" w:type="dxa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820"/>
      </w:tblGrid>
      <w:tr w:rsidR="001E2CBE" w:rsidRPr="001E2CBE" w14:paraId="23FA3767" w14:textId="77777777" w:rsidTr="00264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30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1601AF0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Peak Symmetry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F644C0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</w:rPr>
              <w:t>Peak Width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B8523D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</w:rPr>
              <w:t>Peak Hight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237DBDB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Buffer Concentration</w:t>
            </w:r>
          </w:p>
        </w:tc>
      </w:tr>
      <w:tr w:rsidR="001E2CBE" w:rsidRPr="001E2CBE" w14:paraId="0BEDF6DE" w14:textId="77777777" w:rsidTr="002646B9">
        <w:trPr>
          <w:trHeight w:val="364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12C31E6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CE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7832956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LI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DD5877B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CE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3BB5F36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LI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6407941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CE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27875E6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LIN</w:t>
            </w:r>
          </w:p>
        </w:tc>
        <w:tc>
          <w:tcPr>
            <w:tcW w:w="1820" w:type="dxa"/>
            <w:vMerge/>
            <w:tcBorders>
              <w:bottom w:val="single" w:sz="4" w:space="0" w:color="auto"/>
            </w:tcBorders>
          </w:tcPr>
          <w:p w14:paraId="424FD6BD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lang w:bidi="ar-EG"/>
              </w:rPr>
            </w:pPr>
          </w:p>
        </w:tc>
      </w:tr>
      <w:tr w:rsidR="001E2CBE" w:rsidRPr="001E2CBE" w14:paraId="552DC575" w14:textId="77777777" w:rsidTr="002646B9">
        <w:trPr>
          <w:trHeight w:val="340"/>
        </w:trPr>
        <w:tc>
          <w:tcPr>
            <w:tcW w:w="1152" w:type="dxa"/>
            <w:tcBorders>
              <w:top w:val="single" w:sz="4" w:space="0" w:color="auto"/>
            </w:tcBorders>
          </w:tcPr>
          <w:p w14:paraId="43244CD5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1.02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2A46B55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5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8B6818E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04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C951114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111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DBD2D12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10.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D76C84E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5.1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60EF3E16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25 mM</w:t>
            </w:r>
          </w:p>
        </w:tc>
      </w:tr>
      <w:tr w:rsidR="001E2CBE" w:rsidRPr="001E2CBE" w14:paraId="1CE78C3E" w14:textId="77777777" w:rsidTr="002646B9">
        <w:trPr>
          <w:trHeight w:val="352"/>
        </w:trPr>
        <w:tc>
          <w:tcPr>
            <w:tcW w:w="1152" w:type="dxa"/>
          </w:tcPr>
          <w:p w14:paraId="57FCEFD2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1.024</w:t>
            </w:r>
          </w:p>
        </w:tc>
        <w:tc>
          <w:tcPr>
            <w:tcW w:w="1152" w:type="dxa"/>
          </w:tcPr>
          <w:p w14:paraId="1D892EB9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520</w:t>
            </w:r>
          </w:p>
        </w:tc>
        <w:tc>
          <w:tcPr>
            <w:tcW w:w="1152" w:type="dxa"/>
          </w:tcPr>
          <w:p w14:paraId="32D2241C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rtl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045</w:t>
            </w:r>
          </w:p>
        </w:tc>
        <w:tc>
          <w:tcPr>
            <w:tcW w:w="1152" w:type="dxa"/>
          </w:tcPr>
          <w:p w14:paraId="42C002CA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rtl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1093</w:t>
            </w:r>
          </w:p>
        </w:tc>
        <w:tc>
          <w:tcPr>
            <w:tcW w:w="1152" w:type="dxa"/>
          </w:tcPr>
          <w:p w14:paraId="5B37D733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15.7</w:t>
            </w:r>
          </w:p>
        </w:tc>
        <w:tc>
          <w:tcPr>
            <w:tcW w:w="1152" w:type="dxa"/>
          </w:tcPr>
          <w:p w14:paraId="084794E0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7.1</w:t>
            </w:r>
          </w:p>
        </w:tc>
        <w:tc>
          <w:tcPr>
            <w:tcW w:w="1820" w:type="dxa"/>
          </w:tcPr>
          <w:p w14:paraId="3D270495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50 mM</w:t>
            </w:r>
          </w:p>
        </w:tc>
      </w:tr>
      <w:tr w:rsidR="001E2CBE" w:rsidRPr="001E2CBE" w14:paraId="12C2D2EF" w14:textId="77777777" w:rsidTr="002646B9">
        <w:trPr>
          <w:trHeight w:val="340"/>
        </w:trPr>
        <w:tc>
          <w:tcPr>
            <w:tcW w:w="1152" w:type="dxa"/>
            <w:tcBorders>
              <w:bottom w:val="nil"/>
            </w:tcBorders>
          </w:tcPr>
          <w:p w14:paraId="79FBDE44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1.035</w:t>
            </w:r>
          </w:p>
        </w:tc>
        <w:tc>
          <w:tcPr>
            <w:tcW w:w="1152" w:type="dxa"/>
            <w:tcBorders>
              <w:bottom w:val="nil"/>
            </w:tcBorders>
          </w:tcPr>
          <w:p w14:paraId="4E8ADC4D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57</w:t>
            </w:r>
          </w:p>
        </w:tc>
        <w:tc>
          <w:tcPr>
            <w:tcW w:w="1152" w:type="dxa"/>
            <w:tcBorders>
              <w:bottom w:val="nil"/>
            </w:tcBorders>
          </w:tcPr>
          <w:p w14:paraId="40324AB8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rtl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046</w:t>
            </w:r>
          </w:p>
        </w:tc>
        <w:tc>
          <w:tcPr>
            <w:tcW w:w="1152" w:type="dxa"/>
            <w:tcBorders>
              <w:bottom w:val="nil"/>
            </w:tcBorders>
          </w:tcPr>
          <w:p w14:paraId="64693907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rtl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1073</w:t>
            </w:r>
          </w:p>
        </w:tc>
        <w:tc>
          <w:tcPr>
            <w:tcW w:w="1152" w:type="dxa"/>
            <w:tcBorders>
              <w:bottom w:val="nil"/>
            </w:tcBorders>
          </w:tcPr>
          <w:p w14:paraId="33BDA69F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16.7</w:t>
            </w:r>
          </w:p>
        </w:tc>
        <w:tc>
          <w:tcPr>
            <w:tcW w:w="1152" w:type="dxa"/>
            <w:tcBorders>
              <w:bottom w:val="nil"/>
            </w:tcBorders>
          </w:tcPr>
          <w:p w14:paraId="0DADFCE1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7.8</w:t>
            </w:r>
          </w:p>
        </w:tc>
        <w:tc>
          <w:tcPr>
            <w:tcW w:w="1820" w:type="dxa"/>
            <w:tcBorders>
              <w:bottom w:val="nil"/>
            </w:tcBorders>
          </w:tcPr>
          <w:p w14:paraId="66CAF26B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75 mM</w:t>
            </w:r>
          </w:p>
        </w:tc>
      </w:tr>
      <w:tr w:rsidR="001E2CBE" w:rsidRPr="001E2CBE" w14:paraId="15D93F68" w14:textId="77777777" w:rsidTr="002646B9">
        <w:trPr>
          <w:trHeight w:val="340"/>
        </w:trPr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5722C90E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1.043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6C87FAB2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78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37A96BFC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045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79A07CFB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sz w:val="24"/>
                <w:szCs w:val="24"/>
                <w:lang w:bidi="ar-EG"/>
              </w:rPr>
            </w:pPr>
            <w:r w:rsidRPr="001E2CBE">
              <w:rPr>
                <w:sz w:val="24"/>
                <w:szCs w:val="24"/>
                <w:lang w:bidi="ar-EG"/>
              </w:rPr>
              <w:t>0.1041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1CE7B29B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19.6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7FBB9CE0" w14:textId="77777777" w:rsidR="001E2CBE" w:rsidRPr="001E2CBE" w:rsidRDefault="001E2CBE" w:rsidP="002646B9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4"/>
                <w:szCs w:val="24"/>
              </w:rPr>
            </w:pPr>
            <w:r w:rsidRPr="001E2CBE">
              <w:rPr>
                <w:rFonts w:eastAsia="Calibri"/>
                <w:sz w:val="24"/>
                <w:szCs w:val="24"/>
              </w:rPr>
              <w:t>8.6</w:t>
            </w:r>
          </w:p>
        </w:tc>
        <w:tc>
          <w:tcPr>
            <w:tcW w:w="1820" w:type="dxa"/>
            <w:tcBorders>
              <w:top w:val="nil"/>
              <w:bottom w:val="single" w:sz="12" w:space="0" w:color="auto"/>
            </w:tcBorders>
          </w:tcPr>
          <w:p w14:paraId="5B7E42E5" w14:textId="77777777" w:rsidR="001E2CBE" w:rsidRPr="001E2CBE" w:rsidRDefault="001E2CBE" w:rsidP="002646B9">
            <w:pPr>
              <w:tabs>
                <w:tab w:val="left" w:pos="5765"/>
              </w:tabs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1E2CBE">
              <w:rPr>
                <w:b/>
                <w:bCs/>
                <w:sz w:val="24"/>
                <w:szCs w:val="24"/>
                <w:lang w:bidi="ar-EG"/>
              </w:rPr>
              <w:t>100 mM</w:t>
            </w:r>
          </w:p>
        </w:tc>
      </w:tr>
    </w:tbl>
    <w:p w14:paraId="195742A0" w14:textId="2A4EB46A" w:rsidR="001E2CBE" w:rsidRDefault="001E2CBE" w:rsidP="001E2CBE">
      <w:pPr>
        <w:rPr>
          <w:rFonts w:asciiTheme="majorBidi" w:hAnsiTheme="majorBidi" w:cstheme="majorBidi"/>
          <w:lang w:val="en-GB"/>
        </w:rPr>
      </w:pPr>
    </w:p>
    <w:p w14:paraId="286BFE55" w14:textId="5208C2B8" w:rsidR="003912AE" w:rsidRPr="003912AE" w:rsidRDefault="003912AE" w:rsidP="003912AE">
      <w:pPr>
        <w:rPr>
          <w:rFonts w:asciiTheme="majorBidi" w:hAnsiTheme="majorBidi" w:cstheme="majorBidi"/>
          <w:lang w:val="en-GB"/>
        </w:rPr>
      </w:pPr>
    </w:p>
    <w:p w14:paraId="3522DD65" w14:textId="15942949" w:rsidR="003912AE" w:rsidRPr="003912AE" w:rsidRDefault="003912AE" w:rsidP="003912AE">
      <w:pPr>
        <w:rPr>
          <w:rFonts w:asciiTheme="majorBidi" w:hAnsiTheme="majorBidi" w:cstheme="majorBidi"/>
          <w:lang w:val="en-GB"/>
        </w:rPr>
      </w:pPr>
    </w:p>
    <w:p w14:paraId="700094D5" w14:textId="615A9BE0" w:rsidR="003912AE" w:rsidRPr="003912AE" w:rsidRDefault="003912AE" w:rsidP="003912AE">
      <w:pPr>
        <w:rPr>
          <w:rFonts w:asciiTheme="majorBidi" w:hAnsiTheme="majorBidi" w:cstheme="majorBidi"/>
          <w:lang w:val="en-GB"/>
        </w:rPr>
      </w:pPr>
    </w:p>
    <w:p w14:paraId="6C1ABAD0" w14:textId="587DA09E" w:rsidR="003912AE" w:rsidRPr="003912AE" w:rsidRDefault="003912AE" w:rsidP="003912AE">
      <w:pPr>
        <w:rPr>
          <w:rFonts w:asciiTheme="majorBidi" w:hAnsiTheme="majorBidi" w:cstheme="majorBidi"/>
          <w:lang w:val="en-GB"/>
        </w:rPr>
      </w:pPr>
    </w:p>
    <w:p w14:paraId="6687AC55" w14:textId="7DEB1809" w:rsidR="003912AE" w:rsidRPr="003912AE" w:rsidRDefault="003912AE" w:rsidP="003912AE">
      <w:pPr>
        <w:rPr>
          <w:rFonts w:asciiTheme="majorBidi" w:hAnsiTheme="majorBidi" w:cstheme="majorBidi"/>
          <w:lang w:val="en-GB"/>
        </w:rPr>
      </w:pPr>
    </w:p>
    <w:p w14:paraId="3F060555" w14:textId="650775A7" w:rsidR="003912AE" w:rsidRDefault="003912AE" w:rsidP="003912AE">
      <w:pPr>
        <w:rPr>
          <w:rFonts w:asciiTheme="majorBidi" w:hAnsiTheme="majorBidi" w:cstheme="majorBidi"/>
          <w:lang w:val="en-GB"/>
        </w:rPr>
      </w:pPr>
    </w:p>
    <w:p w14:paraId="307F25C0" w14:textId="77777777" w:rsidR="003912AE" w:rsidRDefault="003912AE" w:rsidP="003912A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B22CB5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6"/>
          <w:szCs w:val="26"/>
        </w:rPr>
        <w:t>S2</w:t>
      </w:r>
      <w:r w:rsidRPr="00B22CB5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Comparison between </w:t>
      </w:r>
      <w:r w:rsidRPr="00B22CB5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the proposed CZE-DAD method with </w:t>
      </w:r>
      <w:r>
        <w:rPr>
          <w:rFonts w:ascii="Times New Roman" w:eastAsia="Times New Roman" w:hAnsi="Times New Roman" w:cs="Times New Roman"/>
          <w:b/>
          <w:bCs/>
          <w:sz w:val="26"/>
          <w:szCs w:val="26"/>
        </w:rPr>
        <w:t>three</w:t>
      </w:r>
      <w:r w:rsidRPr="00B22CB5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 previously reported methods</w:t>
      </w:r>
      <w:r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 regarding analytical performance</w:t>
      </w:r>
      <w:r w:rsidRPr="00B22CB5">
        <w:rPr>
          <w:rFonts w:ascii="Times New Roman" w:eastAsia="Times New Roman" w:hAnsi="Times New Roman" w:cs="Times New Roman"/>
          <w:b/>
          <w:bCs/>
          <w:sz w:val="26"/>
          <w:szCs w:val="26"/>
        </w:rPr>
        <w:t>.</w:t>
      </w:r>
    </w:p>
    <w:p w14:paraId="18D81131" w14:textId="77777777" w:rsidR="003912AE" w:rsidRPr="00B22CB5" w:rsidRDefault="003912AE" w:rsidP="003912A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tbl>
      <w:tblPr>
        <w:tblW w:w="10749" w:type="dxa"/>
        <w:tblInd w:w="-450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533"/>
        <w:gridCol w:w="2157"/>
        <w:gridCol w:w="2452"/>
        <w:gridCol w:w="2408"/>
        <w:gridCol w:w="2199"/>
      </w:tblGrid>
      <w:tr w:rsidR="003912AE" w:rsidRPr="006831D5" w14:paraId="71833818" w14:textId="77777777" w:rsidTr="005F51DC">
        <w:trPr>
          <w:trHeight w:val="969"/>
        </w:trPr>
        <w:tc>
          <w:tcPr>
            <w:tcW w:w="153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418417E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1D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Comparison</w:t>
            </w:r>
            <w:r w:rsidRPr="00B22CB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 xml:space="preserve"> Points</w:t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1955D8F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B22CB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The proposed CZE methods</w:t>
            </w:r>
          </w:p>
        </w:tc>
        <w:tc>
          <w:tcPr>
            <w:tcW w:w="245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A33082B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B22CB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The reported 1st Spectrophotometric method [39]</w:t>
            </w:r>
            <w:r w:rsidRPr="00006D2F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12CD55EE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B22CB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The reported 2nd Spectrophotometric method [34]</w:t>
            </w:r>
          </w:p>
        </w:tc>
        <w:tc>
          <w:tcPr>
            <w:tcW w:w="2199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6A664C1F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B22CB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The reported HPLC method [30]</w:t>
            </w:r>
          </w:p>
        </w:tc>
      </w:tr>
      <w:tr w:rsidR="003912AE" w:rsidRPr="006831D5" w14:paraId="668F89AC" w14:textId="77777777" w:rsidTr="005F51DC">
        <w:trPr>
          <w:trHeight w:val="718"/>
        </w:trPr>
        <w:tc>
          <w:tcPr>
            <w:tcW w:w="15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0BF411" w14:textId="77777777" w:rsidR="003912AE" w:rsidRPr="00B22CB5" w:rsidRDefault="003912AE" w:rsidP="005F51DC">
            <w:pPr>
              <w:spacing w:before="80" w:after="40" w:line="240" w:lineRule="auto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6831D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Linearity range in μg/mL</w:t>
            </w:r>
          </w:p>
        </w:tc>
        <w:tc>
          <w:tcPr>
            <w:tcW w:w="21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9F1A0D" w14:textId="77777777" w:rsidR="003912AE" w:rsidRPr="006831D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CEF 5 – 50 </w:t>
            </w:r>
            <w:r w:rsidRPr="006831D5">
              <w:rPr>
                <w:rFonts w:ascii="Times New Roman" w:eastAsia="Calibri" w:hAnsi="Times New Roman" w:cs="Times New Roman"/>
                <w:bCs/>
              </w:rPr>
              <w:t>μg/mL</w:t>
            </w:r>
          </w:p>
          <w:p w14:paraId="05B73174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LIN 5 – 50 μg/mL 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F0E29D" w14:textId="77777777" w:rsidR="003912AE" w:rsidRPr="006831D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CEF 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6831D5">
              <w:rPr>
                <w:rFonts w:ascii="Times New Roman" w:hAnsi="Times New Roman" w:cs="Times New Roman"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6831D5">
              <w:rPr>
                <w:rFonts w:ascii="Times New Roman" w:hAnsi="Times New Roman" w:cs="Times New Roman"/>
                <w:bCs/>
              </w:rPr>
              <w:t>0 μg/mL</w:t>
            </w:r>
          </w:p>
          <w:p w14:paraId="37329912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LIN 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6831D5">
              <w:rPr>
                <w:rFonts w:ascii="Times New Roman" w:hAnsi="Times New Roman" w:cs="Times New Roman"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6831D5">
              <w:rPr>
                <w:rFonts w:ascii="Times New Roman" w:hAnsi="Times New Roman" w:cs="Times New Roman"/>
                <w:bCs/>
              </w:rPr>
              <w:t>0 μg/mL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2720EE" w14:textId="77777777" w:rsidR="003912AE" w:rsidRPr="006831D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CEF 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6831D5">
              <w:rPr>
                <w:rFonts w:ascii="Times New Roman" w:hAnsi="Times New Roman" w:cs="Times New Roman"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6831D5">
              <w:rPr>
                <w:rFonts w:ascii="Times New Roman" w:hAnsi="Times New Roman" w:cs="Times New Roman"/>
                <w:bCs/>
              </w:rPr>
              <w:t>0 μg/mL</w:t>
            </w:r>
          </w:p>
          <w:p w14:paraId="172718B0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LIN 5 – 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6831D5">
              <w:rPr>
                <w:rFonts w:ascii="Times New Roman" w:hAnsi="Times New Roman" w:cs="Times New Roman"/>
                <w:bCs/>
              </w:rPr>
              <w:t>0 μg/mL</w:t>
            </w:r>
          </w:p>
        </w:tc>
        <w:tc>
          <w:tcPr>
            <w:tcW w:w="2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EAE3B0" w14:textId="77777777" w:rsidR="003912AE" w:rsidRPr="006831D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CEF 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6831D5">
              <w:rPr>
                <w:rFonts w:ascii="Times New Roman" w:hAnsi="Times New Roman" w:cs="Times New Roman"/>
                <w:bCs/>
              </w:rPr>
              <w:t xml:space="preserve"> – 5 μg/mL</w:t>
            </w:r>
          </w:p>
          <w:p w14:paraId="3B2DC947" w14:textId="77777777" w:rsidR="003912AE" w:rsidRPr="00B22CB5" w:rsidRDefault="003912AE" w:rsidP="005F51DC">
            <w:pPr>
              <w:spacing w:before="80" w:after="4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831D5">
              <w:rPr>
                <w:rFonts w:ascii="Times New Roman" w:hAnsi="Times New Roman" w:cs="Times New Roman"/>
                <w:bCs/>
              </w:rPr>
              <w:t xml:space="preserve">LIN 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6831D5">
              <w:rPr>
                <w:rFonts w:ascii="Times New Roman" w:hAnsi="Times New Roman" w:cs="Times New Roman"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6831D5">
              <w:rPr>
                <w:rFonts w:ascii="Times New Roman" w:hAnsi="Times New Roman" w:cs="Times New Roman"/>
                <w:bCs/>
              </w:rPr>
              <w:t>5 μg/mL</w:t>
            </w:r>
          </w:p>
        </w:tc>
      </w:tr>
      <w:tr w:rsidR="003912AE" w:rsidRPr="006831D5" w14:paraId="281A1714" w14:textId="77777777" w:rsidTr="005F51DC">
        <w:trPr>
          <w:trHeight w:val="718"/>
        </w:trPr>
        <w:tc>
          <w:tcPr>
            <w:tcW w:w="15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A1865E" w14:textId="77777777" w:rsidR="003912AE" w:rsidRPr="00B22CB5" w:rsidRDefault="003912AE" w:rsidP="005F51D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6831D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 xml:space="preserve">LOD </w:t>
            </w:r>
            <w:r w:rsidRPr="00006D2F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AC99CA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301</w:t>
            </w:r>
          </w:p>
          <w:p w14:paraId="6E94CBD2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1.213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5C37CA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308, 0.281, 0.260</w:t>
            </w:r>
          </w:p>
          <w:p w14:paraId="35D52E01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314, 0.254, 0.234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52AC3C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347, 0.288, 0.368</w:t>
            </w:r>
          </w:p>
          <w:p w14:paraId="54A66BC3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193, 0.244, 0.114</w:t>
            </w:r>
          </w:p>
        </w:tc>
        <w:tc>
          <w:tcPr>
            <w:tcW w:w="2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80FC3F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005</w:t>
            </w:r>
          </w:p>
          <w:p w14:paraId="6259BFA5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31</w:t>
            </w:r>
          </w:p>
        </w:tc>
      </w:tr>
      <w:tr w:rsidR="003912AE" w:rsidRPr="006831D5" w14:paraId="6AF2A5D8" w14:textId="77777777" w:rsidTr="005F51DC">
        <w:trPr>
          <w:trHeight w:val="718"/>
        </w:trPr>
        <w:tc>
          <w:tcPr>
            <w:tcW w:w="15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F41098" w14:textId="77777777" w:rsidR="003912AE" w:rsidRPr="00B22CB5" w:rsidRDefault="003912AE" w:rsidP="005F51D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6831D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 xml:space="preserve">LOQ </w:t>
            </w:r>
            <w:r w:rsidRPr="00006D2F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2D3EC8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1.004</w:t>
            </w:r>
          </w:p>
          <w:p w14:paraId="3BCE54E6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4.042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9BD803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932, 0.851, 0.787</w:t>
            </w:r>
          </w:p>
          <w:p w14:paraId="76BAF0D5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95, 0.769, 0.710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B6246B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1.05, 0.87, 1.116</w:t>
            </w:r>
          </w:p>
          <w:p w14:paraId="72A0259D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58, 0.74, 0.35</w:t>
            </w:r>
          </w:p>
        </w:tc>
        <w:tc>
          <w:tcPr>
            <w:tcW w:w="2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CFE4E9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015</w:t>
            </w:r>
          </w:p>
          <w:p w14:paraId="368D6F46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93</w:t>
            </w:r>
          </w:p>
        </w:tc>
      </w:tr>
      <w:tr w:rsidR="003912AE" w:rsidRPr="006831D5" w14:paraId="536E6FA6" w14:textId="77777777" w:rsidTr="005F51DC">
        <w:trPr>
          <w:trHeight w:val="718"/>
        </w:trPr>
        <w:tc>
          <w:tcPr>
            <w:tcW w:w="15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D1525E" w14:textId="54284326" w:rsidR="003912AE" w:rsidRPr="00B22CB5" w:rsidRDefault="003912AE" w:rsidP="005F51D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6831D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 xml:space="preserve">Correlation </w:t>
            </w:r>
            <w:r w:rsidR="00495E7E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c</w:t>
            </w:r>
            <w:bookmarkStart w:id="0" w:name="_GoBack"/>
            <w:bookmarkEnd w:id="0"/>
            <w:r w:rsidRPr="006831D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oefficient</w:t>
            </w:r>
          </w:p>
        </w:tc>
        <w:tc>
          <w:tcPr>
            <w:tcW w:w="21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51C693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9999</w:t>
            </w:r>
          </w:p>
          <w:p w14:paraId="523BDAEE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9999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4ABB18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≥ 0.9997</w:t>
            </w:r>
          </w:p>
          <w:p w14:paraId="16F8715F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</w:t>
            </w:r>
            <w:r w:rsidRPr="00921BD6">
              <w:rPr>
                <w:rFonts w:ascii="Times New Roman" w:hAnsi="Times New Roman" w:cs="Times New Roman"/>
                <w:bCs/>
              </w:rPr>
              <w:t xml:space="preserve"> ≥ 0.9997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220155" w14:textId="77777777" w:rsidR="003912AE" w:rsidRPr="00921BD6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21BD6">
              <w:rPr>
                <w:rFonts w:ascii="Times New Roman" w:hAnsi="Times New Roman" w:cs="Times New Roman"/>
                <w:bCs/>
              </w:rPr>
              <w:t>CEF ≥ 0.999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  <w:p w14:paraId="379A0015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21BD6">
              <w:rPr>
                <w:rFonts w:ascii="Times New Roman" w:hAnsi="Times New Roman" w:cs="Times New Roman"/>
                <w:bCs/>
              </w:rPr>
              <w:t>LIN ≥ 0.999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01F62E" w14:textId="77777777" w:rsidR="003912AE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EF 0.995</w:t>
            </w:r>
          </w:p>
          <w:p w14:paraId="284E004E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IN 0.996</w:t>
            </w:r>
          </w:p>
        </w:tc>
      </w:tr>
      <w:tr w:rsidR="003912AE" w:rsidRPr="006831D5" w14:paraId="711F33BE" w14:textId="77777777" w:rsidTr="005F51DC">
        <w:trPr>
          <w:trHeight w:val="718"/>
        </w:trPr>
        <w:tc>
          <w:tcPr>
            <w:tcW w:w="15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BE1FCD" w14:textId="77777777" w:rsidR="003912AE" w:rsidRPr="00B22CB5" w:rsidRDefault="003912AE" w:rsidP="005F51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1D5">
              <w:rPr>
                <w:rFonts w:ascii="Times New Roman" w:hAnsi="Times New Roman" w:cs="Times New Roman"/>
                <w:b/>
                <w:sz w:val="24"/>
                <w:szCs w:val="24"/>
              </w:rPr>
              <w:t>Sample volume per run</w:t>
            </w:r>
          </w:p>
        </w:tc>
        <w:tc>
          <w:tcPr>
            <w:tcW w:w="21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D6D5E9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9.67 nL </w:t>
            </w:r>
            <w:r w:rsidRPr="00280E4B">
              <w:rPr>
                <w:rFonts w:ascii="Times New Roman" w:hAnsi="Times New Roman" w:cs="Times New Roman"/>
                <w:bCs/>
                <w:vertAlign w:val="superscript"/>
              </w:rPr>
              <w:t>e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D92EB3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mL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E167F7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mL</w:t>
            </w:r>
          </w:p>
        </w:tc>
        <w:tc>
          <w:tcPr>
            <w:tcW w:w="2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5E2788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921BD6">
              <w:rPr>
                <w:rFonts w:asciiTheme="majorBidi" w:hAnsiTheme="majorBidi" w:cstheme="majorBidi"/>
                <w:bCs/>
              </w:rPr>
              <w:t>20 µL</w:t>
            </w:r>
          </w:p>
        </w:tc>
      </w:tr>
      <w:tr w:rsidR="003912AE" w:rsidRPr="006831D5" w14:paraId="7A9369F1" w14:textId="77777777" w:rsidTr="005F51DC">
        <w:trPr>
          <w:trHeight w:val="718"/>
        </w:trPr>
        <w:tc>
          <w:tcPr>
            <w:tcW w:w="15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10E7BA" w14:textId="77777777" w:rsidR="003912AE" w:rsidRPr="00B22CB5" w:rsidRDefault="003912AE" w:rsidP="005F51DC">
            <w:pPr>
              <w:spacing w:before="80" w:after="40" w:line="240" w:lineRule="auto"/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</w:pPr>
            <w:r w:rsidRPr="006831D5">
              <w:rPr>
                <w:rFonts w:ascii="Times New Roman" w:hAnsi="Times New Roman" w:cs="Times New Roman"/>
                <w:b/>
                <w:noProof/>
                <w:spacing w:val="5"/>
                <w:sz w:val="24"/>
                <w:szCs w:val="24"/>
                <w:lang w:val="en-GB"/>
              </w:rPr>
              <w:t>Waste volume per run</w:t>
            </w:r>
          </w:p>
        </w:tc>
        <w:tc>
          <w:tcPr>
            <w:tcW w:w="21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96A41D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5343">
              <w:rPr>
                <w:rFonts w:ascii="Times New Roman" w:hAnsi="Times New Roman" w:cs="Times New Roman"/>
                <w:bCs/>
              </w:rPr>
              <w:t>19.67 nL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22A256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85343">
              <w:rPr>
                <w:rFonts w:ascii="Times New Roman" w:hAnsi="Times New Roman" w:cs="Times New Roman"/>
                <w:bCs/>
              </w:rPr>
              <w:t>3 mL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BA80C1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85343">
              <w:rPr>
                <w:rFonts w:ascii="Times New Roman" w:hAnsi="Times New Roman" w:cs="Times New Roman"/>
                <w:bCs/>
              </w:rPr>
              <w:t>3 mL</w:t>
            </w:r>
          </w:p>
        </w:tc>
        <w:tc>
          <w:tcPr>
            <w:tcW w:w="2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EA38D6" w14:textId="77777777" w:rsidR="003912AE" w:rsidRPr="00B22CB5" w:rsidRDefault="003912AE" w:rsidP="005F51DC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285343">
              <w:rPr>
                <w:rFonts w:asciiTheme="majorBidi" w:hAnsiTheme="majorBidi" w:cstheme="majorBidi"/>
                <w:bCs/>
              </w:rPr>
              <w:t>8 mL</w:t>
            </w:r>
          </w:p>
        </w:tc>
      </w:tr>
    </w:tbl>
    <w:p w14:paraId="04543AAA" w14:textId="77777777" w:rsidR="003912AE" w:rsidRDefault="003912AE" w:rsidP="003912AE">
      <w:pPr>
        <w:spacing w:line="240" w:lineRule="auto"/>
        <w:ind w:firstLine="360"/>
        <w:jc w:val="center"/>
        <w:rPr>
          <w:rFonts w:asciiTheme="majorBidi" w:hAnsiTheme="majorBidi" w:cstheme="majorBidi"/>
          <w:spacing w:val="5"/>
          <w:sz w:val="24"/>
          <w:szCs w:val="24"/>
        </w:rPr>
      </w:pPr>
    </w:p>
    <w:p w14:paraId="2E5B45D4" w14:textId="77777777" w:rsidR="003912AE" w:rsidRDefault="003912AE" w:rsidP="003912AE">
      <w:pPr>
        <w:spacing w:after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a </w:t>
      </w:r>
      <w:r w:rsidRPr="00006D2F">
        <w:rPr>
          <w:rFonts w:ascii="Times New Roman" w:hAnsi="Times New Roman" w:cs="Times New Roman"/>
          <w:color w:val="000000"/>
        </w:rPr>
        <w:t xml:space="preserve">Ref </w:t>
      </w:r>
      <w:r>
        <w:rPr>
          <w:rFonts w:ascii="Times New Roman" w:hAnsi="Times New Roman" w:cs="Times New Roman"/>
          <w:color w:val="000000"/>
        </w:rPr>
        <w:t>paper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</w:rPr>
        <w:t>[39] has three different spectrophotometric methods.</w:t>
      </w:r>
      <w:r w:rsidRPr="00006D2F">
        <w:rPr>
          <w:rFonts w:ascii="Times New Roman" w:hAnsi="Times New Roman" w:cs="Times New Roman"/>
          <w:color w:val="000000"/>
        </w:rPr>
        <w:t xml:space="preserve"> </w:t>
      </w:r>
    </w:p>
    <w:p w14:paraId="7E92A716" w14:textId="77777777" w:rsidR="003912AE" w:rsidRDefault="003912AE" w:rsidP="003912AE">
      <w:pPr>
        <w:spacing w:after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b </w:t>
      </w:r>
      <w:r w:rsidRPr="00006D2F">
        <w:rPr>
          <w:rFonts w:ascii="Times New Roman" w:hAnsi="Times New Roman" w:cs="Times New Roman"/>
          <w:color w:val="000000"/>
        </w:rPr>
        <w:t xml:space="preserve">Ref </w:t>
      </w:r>
      <w:r>
        <w:rPr>
          <w:rFonts w:ascii="Times New Roman" w:hAnsi="Times New Roman" w:cs="Times New Roman"/>
          <w:color w:val="000000"/>
        </w:rPr>
        <w:t>paper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</w:rPr>
        <w:t>[34] has three different spectrophotometric methods.</w:t>
      </w:r>
      <w:r w:rsidRPr="00006D2F">
        <w:rPr>
          <w:rFonts w:ascii="Times New Roman" w:hAnsi="Times New Roman" w:cs="Times New Roman"/>
          <w:color w:val="000000"/>
        </w:rPr>
        <w:t xml:space="preserve"> </w:t>
      </w:r>
    </w:p>
    <w:p w14:paraId="5B20E55C" w14:textId="77777777" w:rsidR="003912AE" w:rsidRPr="00006D2F" w:rsidRDefault="003912AE" w:rsidP="003912AE">
      <w:pPr>
        <w:spacing w:after="0"/>
        <w:jc w:val="both"/>
        <w:rPr>
          <w:rFonts w:ascii="Times New Roman" w:hAnsi="Times New Roman" w:cs="Times New Roman"/>
        </w:rPr>
      </w:pPr>
      <w:r w:rsidRPr="00006D2F">
        <w:rPr>
          <w:rFonts w:ascii="Times New Roman" w:hAnsi="Times New Roman" w:cs="Times New Roman"/>
          <w:color w:val="000000"/>
          <w:vertAlign w:val="superscript"/>
        </w:rPr>
        <w:t>c</w:t>
      </w:r>
      <w:r>
        <w:rPr>
          <w:rFonts w:ascii="Times New Roman" w:hAnsi="Times New Roman" w:cs="Times New Roman"/>
          <w:color w:val="000000"/>
        </w:rPr>
        <w:t xml:space="preserve"> </w:t>
      </w:r>
      <w:r w:rsidRPr="00006D2F">
        <w:rPr>
          <w:rFonts w:ascii="Times New Roman" w:hAnsi="Times New Roman" w:cs="Times New Roman"/>
          <w:color w:val="000000"/>
        </w:rPr>
        <w:t>Limit of detection</w:t>
      </w:r>
      <w:r>
        <w:rPr>
          <w:rFonts w:ascii="Times New Roman" w:hAnsi="Times New Roman" w:cs="Times New Roman"/>
        </w:rPr>
        <w:t xml:space="preserve"> in </w:t>
      </w:r>
      <w:r w:rsidRPr="006831D5">
        <w:rPr>
          <w:rFonts w:ascii="Times New Roman" w:hAnsi="Times New Roman" w:cs="Times New Roman"/>
          <w:bCs/>
        </w:rPr>
        <w:t>μg/mL</w:t>
      </w:r>
      <w:r w:rsidRPr="00006D2F">
        <w:rPr>
          <w:rFonts w:ascii="Times New Roman" w:hAnsi="Times New Roman" w:cs="Times New Roman"/>
        </w:rPr>
        <w:t xml:space="preserve">                 </w:t>
      </w:r>
    </w:p>
    <w:p w14:paraId="180BE9B1" w14:textId="77777777" w:rsidR="003912AE" w:rsidRDefault="003912AE" w:rsidP="003912AE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006D2F">
        <w:rPr>
          <w:rFonts w:ascii="Times New Roman" w:hAnsi="Times New Roman" w:cs="Times New Roman"/>
        </w:rPr>
        <w:t xml:space="preserve"> Limit of quantification</w:t>
      </w:r>
      <w:r>
        <w:rPr>
          <w:rFonts w:ascii="Times New Roman" w:hAnsi="Times New Roman" w:cs="Times New Roman"/>
        </w:rPr>
        <w:t xml:space="preserve"> in </w:t>
      </w:r>
      <w:r w:rsidRPr="006831D5">
        <w:rPr>
          <w:rFonts w:ascii="Times New Roman" w:hAnsi="Times New Roman" w:cs="Times New Roman"/>
          <w:bCs/>
        </w:rPr>
        <w:t>μg/mL</w:t>
      </w:r>
    </w:p>
    <w:p w14:paraId="1C10FB07" w14:textId="77777777" w:rsidR="003912AE" w:rsidRPr="00006D2F" w:rsidRDefault="003912AE" w:rsidP="003912AE">
      <w:pPr>
        <w:spacing w:after="0" w:line="240" w:lineRule="auto"/>
        <w:rPr>
          <w:rFonts w:ascii="Times New Roman" w:eastAsia="Calibri" w:hAnsi="Times New Roman" w:cs="Times New Roman"/>
        </w:rPr>
      </w:pPr>
      <w:r w:rsidRPr="00280E4B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Calculated using CEToolbox [47]</w:t>
      </w:r>
    </w:p>
    <w:p w14:paraId="06DEE836" w14:textId="77777777" w:rsidR="003912AE" w:rsidRPr="003912AE" w:rsidRDefault="003912AE" w:rsidP="003912AE">
      <w:pPr>
        <w:tabs>
          <w:tab w:val="left" w:pos="1749"/>
        </w:tabs>
        <w:rPr>
          <w:rFonts w:asciiTheme="majorBidi" w:hAnsiTheme="majorBidi" w:cstheme="majorBidi"/>
          <w:lang w:val="en-GB"/>
        </w:rPr>
      </w:pPr>
    </w:p>
    <w:sectPr w:rsidR="003912AE" w:rsidRPr="003912AE" w:rsidSect="000175C8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26E"/>
    <w:rsid w:val="00003E3A"/>
    <w:rsid w:val="000175C8"/>
    <w:rsid w:val="001E2CBE"/>
    <w:rsid w:val="002266D6"/>
    <w:rsid w:val="002360B0"/>
    <w:rsid w:val="002E7654"/>
    <w:rsid w:val="003912AE"/>
    <w:rsid w:val="00495E7E"/>
    <w:rsid w:val="00657EBA"/>
    <w:rsid w:val="00774281"/>
    <w:rsid w:val="008C78C8"/>
    <w:rsid w:val="00936F63"/>
    <w:rsid w:val="00A543CC"/>
    <w:rsid w:val="00CA76E1"/>
    <w:rsid w:val="00DD1DC7"/>
    <w:rsid w:val="00E70769"/>
    <w:rsid w:val="00F6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E10C7"/>
  <w15:chartTrackingRefBased/>
  <w15:docId w15:val="{71F01FFC-E1B9-438E-B2B6-BDE50949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E2C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F95EF-7B64-4904-8007-A708F84C6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a elonsy</dc:creator>
  <cp:keywords/>
  <dc:description/>
  <cp:lastModifiedBy>sohila elonsy</cp:lastModifiedBy>
  <cp:revision>12</cp:revision>
  <dcterms:created xsi:type="dcterms:W3CDTF">2023-09-07T05:35:00Z</dcterms:created>
  <dcterms:modified xsi:type="dcterms:W3CDTF">2023-09-09T23:19:00Z</dcterms:modified>
</cp:coreProperties>
</file>